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8ECC4" w14:textId="77777777" w:rsidR="005A0F8D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1. Illumina sequencing information </w:t>
      </w:r>
    </w:p>
    <w:p w14:paraId="30300767" w14:textId="77777777" w:rsidR="005A0F8D" w:rsidRDefault="005A0F8D">
      <w:pPr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87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17"/>
        <w:gridCol w:w="1507"/>
        <w:gridCol w:w="1507"/>
        <w:gridCol w:w="1507"/>
        <w:gridCol w:w="1507"/>
      </w:tblGrid>
      <w:tr w:rsidR="005A0F8D" w14:paraId="352DCC2A" w14:textId="77777777" w:rsidTr="005A0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3D98B8FC" w14:textId="27CC94AA" w:rsidR="005A0F8D" w:rsidRDefault="00DD51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men</w:t>
            </w:r>
          </w:p>
        </w:tc>
        <w:tc>
          <w:tcPr>
            <w:tcW w:w="1507" w:type="dxa"/>
          </w:tcPr>
          <w:p w14:paraId="26FD68BA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507" w:type="dxa"/>
          </w:tcPr>
          <w:p w14:paraId="62A75E7E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507" w:type="dxa"/>
          </w:tcPr>
          <w:p w14:paraId="49E0E715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 Length</w:t>
            </w:r>
          </w:p>
        </w:tc>
        <w:tc>
          <w:tcPr>
            <w:tcW w:w="1507" w:type="dxa"/>
          </w:tcPr>
          <w:p w14:paraId="540DEC44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equences</w:t>
            </w:r>
          </w:p>
        </w:tc>
      </w:tr>
      <w:tr w:rsidR="005A0F8D" w14:paraId="07E7A768" w14:textId="77777777" w:rsidTr="005A0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auto"/>
          </w:tcPr>
          <w:p w14:paraId="38FE2A78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ear River Bonneville form</w:t>
            </w:r>
          </w:p>
        </w:tc>
        <w:tc>
          <w:tcPr>
            <w:tcW w:w="1507" w:type="dxa"/>
            <w:shd w:val="clear" w:color="auto" w:fill="auto"/>
          </w:tcPr>
          <w:p w14:paraId="09B014D0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07" w:type="dxa"/>
            <w:shd w:val="clear" w:color="auto" w:fill="auto"/>
          </w:tcPr>
          <w:p w14:paraId="431B3386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U, UT</w:t>
            </w:r>
          </w:p>
        </w:tc>
        <w:tc>
          <w:tcPr>
            <w:tcW w:w="1507" w:type="dxa"/>
            <w:shd w:val="clear" w:color="auto" w:fill="auto"/>
          </w:tcPr>
          <w:p w14:paraId="05946BDB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00</w:t>
            </w:r>
          </w:p>
        </w:tc>
        <w:tc>
          <w:tcPr>
            <w:tcW w:w="1507" w:type="dxa"/>
            <w:shd w:val="clear" w:color="auto" w:fill="auto"/>
          </w:tcPr>
          <w:p w14:paraId="29FA71AC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09410</w:t>
            </w:r>
          </w:p>
        </w:tc>
      </w:tr>
      <w:tr w:rsidR="005A0F8D" w14:paraId="5144830A" w14:textId="77777777" w:rsidTr="005A0F8D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5D0E050A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onneville (Big Wash Cr)</w:t>
            </w:r>
          </w:p>
        </w:tc>
        <w:tc>
          <w:tcPr>
            <w:tcW w:w="1507" w:type="dxa"/>
          </w:tcPr>
          <w:p w14:paraId="7DE43CAD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507" w:type="dxa"/>
          </w:tcPr>
          <w:p w14:paraId="37F8B634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og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</w:t>
            </w:r>
          </w:p>
        </w:tc>
        <w:tc>
          <w:tcPr>
            <w:tcW w:w="1507" w:type="dxa"/>
          </w:tcPr>
          <w:p w14:paraId="5B72BE62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50</w:t>
            </w:r>
          </w:p>
        </w:tc>
        <w:tc>
          <w:tcPr>
            <w:tcW w:w="1507" w:type="dxa"/>
          </w:tcPr>
          <w:p w14:paraId="5BFE991B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36716</w:t>
            </w:r>
          </w:p>
        </w:tc>
      </w:tr>
      <w:tr w:rsidR="005A0F8D" w14:paraId="187BF3C2" w14:textId="77777777" w:rsidTr="005A0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auto"/>
          </w:tcPr>
          <w:p w14:paraId="4C63F57E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onneville (Diamond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k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07" w:type="dxa"/>
            <w:shd w:val="clear" w:color="auto" w:fill="auto"/>
          </w:tcPr>
          <w:p w14:paraId="31CDBAF7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07" w:type="dxa"/>
            <w:shd w:val="clear" w:color="auto" w:fill="auto"/>
          </w:tcPr>
          <w:p w14:paraId="3C8A678D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U, UT</w:t>
            </w:r>
          </w:p>
        </w:tc>
        <w:tc>
          <w:tcPr>
            <w:tcW w:w="1507" w:type="dxa"/>
            <w:shd w:val="clear" w:color="auto" w:fill="auto"/>
          </w:tcPr>
          <w:p w14:paraId="24B3738D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00</w:t>
            </w:r>
          </w:p>
        </w:tc>
        <w:tc>
          <w:tcPr>
            <w:tcW w:w="1507" w:type="dxa"/>
            <w:shd w:val="clear" w:color="auto" w:fill="auto"/>
          </w:tcPr>
          <w:p w14:paraId="1364AE35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62810</w:t>
            </w:r>
          </w:p>
        </w:tc>
      </w:tr>
      <w:tr w:rsidR="005A0F8D" w14:paraId="6DDFE7F7" w14:textId="77777777" w:rsidTr="005A0F8D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66431E69" w14:textId="2517C41C" w:rsidR="005A0F8D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olorado River </w:t>
            </w:r>
            <w:r w:rsidR="009273D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lue lineage (LWF Blacks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k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07" w:type="dxa"/>
          </w:tcPr>
          <w:p w14:paraId="37F2802E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507" w:type="dxa"/>
          </w:tcPr>
          <w:p w14:paraId="6D2C3CF9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og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</w:t>
            </w:r>
          </w:p>
        </w:tc>
        <w:tc>
          <w:tcPr>
            <w:tcW w:w="1507" w:type="dxa"/>
          </w:tcPr>
          <w:p w14:paraId="552C1B9C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50</w:t>
            </w:r>
          </w:p>
        </w:tc>
        <w:tc>
          <w:tcPr>
            <w:tcW w:w="1507" w:type="dxa"/>
          </w:tcPr>
          <w:p w14:paraId="182C12F4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54706</w:t>
            </w:r>
          </w:p>
        </w:tc>
      </w:tr>
      <w:tr w:rsidR="005A0F8D" w14:paraId="215455D6" w14:textId="77777777" w:rsidTr="005A0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auto"/>
          </w:tcPr>
          <w:p w14:paraId="41D2D9F4" w14:textId="5D0D9FA9" w:rsidR="005A0F8D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olorado River </w:t>
            </w:r>
            <w:r w:rsidR="009273D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ue lineage (RF UM Cr)</w:t>
            </w:r>
          </w:p>
        </w:tc>
        <w:tc>
          <w:tcPr>
            <w:tcW w:w="1507" w:type="dxa"/>
            <w:shd w:val="clear" w:color="auto" w:fill="auto"/>
          </w:tcPr>
          <w:p w14:paraId="51003CC8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507" w:type="dxa"/>
            <w:shd w:val="clear" w:color="auto" w:fill="auto"/>
          </w:tcPr>
          <w:p w14:paraId="1128A804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og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</w:t>
            </w:r>
          </w:p>
        </w:tc>
        <w:tc>
          <w:tcPr>
            <w:tcW w:w="1507" w:type="dxa"/>
            <w:shd w:val="clear" w:color="auto" w:fill="auto"/>
          </w:tcPr>
          <w:p w14:paraId="5FC24F62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50</w:t>
            </w:r>
          </w:p>
        </w:tc>
        <w:tc>
          <w:tcPr>
            <w:tcW w:w="1507" w:type="dxa"/>
            <w:shd w:val="clear" w:color="auto" w:fill="auto"/>
          </w:tcPr>
          <w:p w14:paraId="3C6C49B4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89942</w:t>
            </w:r>
          </w:p>
        </w:tc>
      </w:tr>
      <w:tr w:rsidR="005A0F8D" w14:paraId="6CD170EF" w14:textId="77777777" w:rsidTr="005A0F8D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3B6DA53F" w14:textId="639FA97B" w:rsidR="005A0F8D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olorado River </w:t>
            </w:r>
            <w:r w:rsidR="009273D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een lineage (Beaver Cr)</w:t>
            </w:r>
          </w:p>
        </w:tc>
        <w:tc>
          <w:tcPr>
            <w:tcW w:w="1507" w:type="dxa"/>
          </w:tcPr>
          <w:p w14:paraId="786925B2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507" w:type="dxa"/>
          </w:tcPr>
          <w:p w14:paraId="74D80643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og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</w:t>
            </w:r>
          </w:p>
        </w:tc>
        <w:tc>
          <w:tcPr>
            <w:tcW w:w="1507" w:type="dxa"/>
          </w:tcPr>
          <w:p w14:paraId="1E75280F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50</w:t>
            </w:r>
          </w:p>
        </w:tc>
        <w:tc>
          <w:tcPr>
            <w:tcW w:w="1507" w:type="dxa"/>
          </w:tcPr>
          <w:p w14:paraId="0F8E9AB3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77108</w:t>
            </w:r>
          </w:p>
        </w:tc>
      </w:tr>
      <w:tr w:rsidR="005A0F8D" w14:paraId="5CA6A4C3" w14:textId="77777777" w:rsidTr="005A0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auto"/>
          </w:tcPr>
          <w:p w14:paraId="39E66B99" w14:textId="4D7C0F3E" w:rsidR="005A0F8D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olorado River </w:t>
            </w:r>
            <w:r w:rsidR="009273D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een lineage (Bobtail Cr)</w:t>
            </w:r>
          </w:p>
        </w:tc>
        <w:tc>
          <w:tcPr>
            <w:tcW w:w="1507" w:type="dxa"/>
            <w:shd w:val="clear" w:color="auto" w:fill="auto"/>
          </w:tcPr>
          <w:p w14:paraId="57BAA047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507" w:type="dxa"/>
            <w:shd w:val="clear" w:color="auto" w:fill="auto"/>
          </w:tcPr>
          <w:p w14:paraId="2DA39983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og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</w:t>
            </w:r>
          </w:p>
        </w:tc>
        <w:tc>
          <w:tcPr>
            <w:tcW w:w="1507" w:type="dxa"/>
            <w:shd w:val="clear" w:color="auto" w:fill="auto"/>
          </w:tcPr>
          <w:p w14:paraId="784508A2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50</w:t>
            </w:r>
          </w:p>
        </w:tc>
        <w:tc>
          <w:tcPr>
            <w:tcW w:w="1507" w:type="dxa"/>
            <w:shd w:val="clear" w:color="auto" w:fill="auto"/>
          </w:tcPr>
          <w:p w14:paraId="0B692B16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63364</w:t>
            </w:r>
          </w:p>
        </w:tc>
      </w:tr>
      <w:tr w:rsidR="005A0F8D" w14:paraId="5610570A" w14:textId="77777777" w:rsidTr="005A0F8D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000BA868" w14:textId="77777777" w:rsidR="005A0F8D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reenback</w:t>
            </w:r>
          </w:p>
        </w:tc>
        <w:tc>
          <w:tcPr>
            <w:tcW w:w="1507" w:type="dxa"/>
          </w:tcPr>
          <w:p w14:paraId="5A484FE8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07" w:type="dxa"/>
          </w:tcPr>
          <w:p w14:paraId="232E64FB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U, UT</w:t>
            </w:r>
          </w:p>
        </w:tc>
        <w:tc>
          <w:tcPr>
            <w:tcW w:w="1507" w:type="dxa"/>
          </w:tcPr>
          <w:p w14:paraId="45E4AF4D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250</w:t>
            </w:r>
          </w:p>
        </w:tc>
        <w:tc>
          <w:tcPr>
            <w:tcW w:w="1507" w:type="dxa"/>
          </w:tcPr>
          <w:p w14:paraId="7125E6B3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22490</w:t>
            </w:r>
          </w:p>
        </w:tc>
      </w:tr>
      <w:tr w:rsidR="005A0F8D" w14:paraId="4F73A4E8" w14:textId="77777777" w:rsidTr="005A0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auto"/>
          </w:tcPr>
          <w:p w14:paraId="4BE7F7C5" w14:textId="77777777" w:rsidR="005A0F8D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Humboldt </w:t>
            </w:r>
          </w:p>
        </w:tc>
        <w:tc>
          <w:tcPr>
            <w:tcW w:w="1507" w:type="dxa"/>
            <w:shd w:val="clear" w:color="auto" w:fill="auto"/>
          </w:tcPr>
          <w:p w14:paraId="1D1911F1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07" w:type="dxa"/>
            <w:shd w:val="clear" w:color="auto" w:fill="auto"/>
          </w:tcPr>
          <w:p w14:paraId="65D20811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U, UT</w:t>
            </w:r>
          </w:p>
        </w:tc>
        <w:tc>
          <w:tcPr>
            <w:tcW w:w="1507" w:type="dxa"/>
            <w:shd w:val="clear" w:color="auto" w:fill="auto"/>
          </w:tcPr>
          <w:p w14:paraId="458C52E3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00</w:t>
            </w:r>
          </w:p>
        </w:tc>
        <w:tc>
          <w:tcPr>
            <w:tcW w:w="1507" w:type="dxa"/>
            <w:shd w:val="clear" w:color="auto" w:fill="auto"/>
          </w:tcPr>
          <w:p w14:paraId="335498B8" w14:textId="77777777" w:rsidR="005A0F8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91676</w:t>
            </w:r>
          </w:p>
        </w:tc>
      </w:tr>
    </w:tbl>
    <w:p w14:paraId="228A3EDC" w14:textId="77777777" w:rsidR="005A0F8D" w:rsidRDefault="005A0F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9A4AF3" w14:textId="77777777" w:rsidR="005A0F8D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kvwv6l6rtdu2" w:colFirst="0" w:colLast="0"/>
      <w:bookmarkEnd w:id="0"/>
      <w:r>
        <w:br w:type="page"/>
      </w:r>
    </w:p>
    <w:p w14:paraId="363A1BA1" w14:textId="3CB55537" w:rsidR="005A0F8D" w:rsidRDefault="00000000">
      <w:pPr>
        <w:spacing w:line="240" w:lineRule="auto"/>
        <w:rPr>
          <w:rFonts w:ascii="Times New Roman" w:eastAsia="Times New Roman" w:hAnsi="Times New Roman" w:cs="Times New Roman"/>
          <w:color w:val="980000"/>
          <w:sz w:val="24"/>
          <w:szCs w:val="24"/>
        </w:rPr>
      </w:pPr>
      <w:bookmarkStart w:id="1" w:name="_4i7ojhp" w:colFirst="0" w:colLast="0"/>
      <w:bookmarkEnd w:id="1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2. PacBio sequencing information</w:t>
      </w:r>
      <w:r w:rsidR="000D0EC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DD5135">
        <w:rPr>
          <w:rFonts w:ascii="Times New Roman" w:eastAsia="Times New Roman" w:hAnsi="Times New Roman" w:cs="Times New Roman"/>
          <w:sz w:val="24"/>
          <w:szCs w:val="24"/>
        </w:rPr>
        <w:t xml:space="preserve">The same tissue was sequenced twice for the </w:t>
      </w:r>
      <w:proofErr w:type="spellStart"/>
      <w:r w:rsidR="00DD5135">
        <w:rPr>
          <w:rFonts w:ascii="Times New Roman" w:eastAsia="Times New Roman" w:hAnsi="Times New Roman" w:cs="Times New Roman"/>
          <w:sz w:val="24"/>
          <w:szCs w:val="24"/>
        </w:rPr>
        <w:t>Westslope</w:t>
      </w:r>
      <w:proofErr w:type="spellEnd"/>
      <w:r w:rsidR="00DD5135">
        <w:rPr>
          <w:rFonts w:ascii="Times New Roman" w:eastAsia="Times New Roman" w:hAnsi="Times New Roman" w:cs="Times New Roman"/>
          <w:sz w:val="24"/>
          <w:szCs w:val="24"/>
        </w:rPr>
        <w:t xml:space="preserve"> cutthroat trout in 2021 and 2022, whereas heart and muscle tissues were sequenced for the same Yellowstone cutthroat trout specimen in 2021</w:t>
      </w:r>
      <w:r w:rsidR="000D0EC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E42B0AC" w14:textId="77777777" w:rsidR="005A0F8D" w:rsidRDefault="005A0F8D">
      <w:pPr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64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25"/>
        <w:gridCol w:w="975"/>
        <w:gridCol w:w="1155"/>
        <w:gridCol w:w="1650"/>
      </w:tblGrid>
      <w:tr w:rsidR="005A0F8D" w14:paraId="20025BC2" w14:textId="77777777" w:rsidTr="005A0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0F80B7BD" w14:textId="6E7008C2" w:rsidR="005A0F8D" w:rsidRDefault="00DD51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men</w:t>
            </w:r>
          </w:p>
        </w:tc>
        <w:tc>
          <w:tcPr>
            <w:tcW w:w="975" w:type="dxa"/>
          </w:tcPr>
          <w:p w14:paraId="58158DDF" w14:textId="77777777" w:rsidR="005A0F8D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</w:t>
            </w:r>
          </w:p>
        </w:tc>
        <w:tc>
          <w:tcPr>
            <w:tcW w:w="1155" w:type="dxa"/>
          </w:tcPr>
          <w:p w14:paraId="4DF09767" w14:textId="77777777" w:rsidR="005A0F8D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650" w:type="dxa"/>
          </w:tcPr>
          <w:p w14:paraId="21ED19C5" w14:textId="77777777" w:rsidR="005A0F8D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</w:tr>
      <w:tr w:rsidR="005A0F8D" w14:paraId="4864FD03" w14:textId="77777777" w:rsidTr="005A0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</w:tcPr>
          <w:p w14:paraId="1586D601" w14:textId="77777777" w:rsidR="005A0F8D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astal</w:t>
            </w:r>
          </w:p>
        </w:tc>
        <w:tc>
          <w:tcPr>
            <w:tcW w:w="975" w:type="dxa"/>
            <w:shd w:val="clear" w:color="auto" w:fill="auto"/>
          </w:tcPr>
          <w:p w14:paraId="70CCA480" w14:textId="77777777" w:rsidR="005A0F8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14:paraId="75CFAEEB" w14:textId="77777777" w:rsidR="005A0F8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650" w:type="dxa"/>
            <w:shd w:val="clear" w:color="auto" w:fill="auto"/>
          </w:tcPr>
          <w:p w14:paraId="3B766748" w14:textId="77777777" w:rsidR="005A0F8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U, UT</w:t>
            </w:r>
          </w:p>
        </w:tc>
      </w:tr>
      <w:tr w:rsidR="005A0F8D" w14:paraId="2A61619C" w14:textId="77777777" w:rsidTr="005A0F8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654B3D58" w14:textId="77777777" w:rsidR="005A0F8D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hontan</w:t>
            </w:r>
          </w:p>
        </w:tc>
        <w:tc>
          <w:tcPr>
            <w:tcW w:w="975" w:type="dxa"/>
          </w:tcPr>
          <w:p w14:paraId="127D5055" w14:textId="77777777" w:rsidR="005A0F8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</w:tcPr>
          <w:p w14:paraId="6C7F8DEA" w14:textId="77777777" w:rsidR="005A0F8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650" w:type="dxa"/>
          </w:tcPr>
          <w:p w14:paraId="74743D52" w14:textId="77777777" w:rsidR="005A0F8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U, UT</w:t>
            </w:r>
          </w:p>
        </w:tc>
      </w:tr>
      <w:tr w:rsidR="005A0F8D" w14:paraId="172AFB29" w14:textId="77777777" w:rsidTr="005A0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</w:tcPr>
          <w:p w14:paraId="74EA6A05" w14:textId="77777777" w:rsidR="005A0F8D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io Grande</w:t>
            </w:r>
          </w:p>
        </w:tc>
        <w:tc>
          <w:tcPr>
            <w:tcW w:w="975" w:type="dxa"/>
            <w:shd w:val="clear" w:color="auto" w:fill="auto"/>
          </w:tcPr>
          <w:p w14:paraId="5FF2458A" w14:textId="77777777" w:rsidR="005A0F8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5" w:type="dxa"/>
            <w:shd w:val="clear" w:color="auto" w:fill="auto"/>
          </w:tcPr>
          <w:p w14:paraId="6C62A58F" w14:textId="77777777" w:rsidR="005A0F8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22 </w:t>
            </w:r>
          </w:p>
        </w:tc>
        <w:tc>
          <w:tcPr>
            <w:tcW w:w="1650" w:type="dxa"/>
            <w:shd w:val="clear" w:color="auto" w:fill="auto"/>
          </w:tcPr>
          <w:p w14:paraId="1F764468" w14:textId="77777777" w:rsidR="005A0F8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U, UT</w:t>
            </w:r>
          </w:p>
        </w:tc>
      </w:tr>
      <w:tr w:rsidR="005A0F8D" w14:paraId="5BD191B9" w14:textId="77777777" w:rsidTr="005A0F8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66F22244" w14:textId="77777777" w:rsidR="005A0F8D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estslope</w:t>
            </w:r>
            <w:proofErr w:type="spellEnd"/>
          </w:p>
        </w:tc>
        <w:tc>
          <w:tcPr>
            <w:tcW w:w="975" w:type="dxa"/>
          </w:tcPr>
          <w:p w14:paraId="72198AC1" w14:textId="77777777" w:rsidR="005A0F8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</w:tcPr>
          <w:p w14:paraId="58ECF836" w14:textId="77777777" w:rsidR="005A0F8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21 </w:t>
            </w:r>
          </w:p>
        </w:tc>
        <w:tc>
          <w:tcPr>
            <w:tcW w:w="1650" w:type="dxa"/>
          </w:tcPr>
          <w:p w14:paraId="15FB1140" w14:textId="77777777" w:rsidR="005A0F8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U, UT</w:t>
            </w:r>
          </w:p>
        </w:tc>
      </w:tr>
      <w:tr w:rsidR="005A0F8D" w14:paraId="6F3D2BBC" w14:textId="77777777" w:rsidTr="005A0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</w:tcPr>
          <w:p w14:paraId="11D05F5F" w14:textId="77777777" w:rsidR="005A0F8D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estslope</w:t>
            </w:r>
            <w:proofErr w:type="spellEnd"/>
          </w:p>
        </w:tc>
        <w:tc>
          <w:tcPr>
            <w:tcW w:w="975" w:type="dxa"/>
            <w:shd w:val="clear" w:color="auto" w:fill="auto"/>
          </w:tcPr>
          <w:p w14:paraId="01E767FA" w14:textId="77777777" w:rsidR="005A0F8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5" w:type="dxa"/>
            <w:shd w:val="clear" w:color="auto" w:fill="auto"/>
          </w:tcPr>
          <w:p w14:paraId="258C9898" w14:textId="77777777" w:rsidR="005A0F8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22 </w:t>
            </w:r>
          </w:p>
        </w:tc>
        <w:tc>
          <w:tcPr>
            <w:tcW w:w="1650" w:type="dxa"/>
            <w:shd w:val="clear" w:color="auto" w:fill="auto"/>
          </w:tcPr>
          <w:p w14:paraId="1DC6D098" w14:textId="77777777" w:rsidR="005A0F8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U, UT</w:t>
            </w:r>
          </w:p>
        </w:tc>
      </w:tr>
      <w:tr w:rsidR="005A0F8D" w14:paraId="5F2B25BC" w14:textId="77777777" w:rsidTr="005A0F8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18C3C74E" w14:textId="77777777" w:rsidR="005A0F8D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Yellowstone (heart)</w:t>
            </w:r>
          </w:p>
        </w:tc>
        <w:tc>
          <w:tcPr>
            <w:tcW w:w="975" w:type="dxa"/>
          </w:tcPr>
          <w:p w14:paraId="29C1C67E" w14:textId="77777777" w:rsidR="005A0F8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</w:tcPr>
          <w:p w14:paraId="09E88A5F" w14:textId="77777777" w:rsidR="005A0F8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650" w:type="dxa"/>
          </w:tcPr>
          <w:p w14:paraId="391113A3" w14:textId="77777777" w:rsidR="005A0F8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U, UT</w:t>
            </w:r>
          </w:p>
        </w:tc>
      </w:tr>
      <w:tr w:rsidR="005A0F8D" w14:paraId="2554DD5A" w14:textId="77777777" w:rsidTr="005A0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auto"/>
          </w:tcPr>
          <w:p w14:paraId="15538F1E" w14:textId="77777777" w:rsidR="005A0F8D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Yellowstone (muscle)</w:t>
            </w:r>
          </w:p>
        </w:tc>
        <w:tc>
          <w:tcPr>
            <w:tcW w:w="975" w:type="dxa"/>
            <w:shd w:val="clear" w:color="auto" w:fill="auto"/>
          </w:tcPr>
          <w:p w14:paraId="41A62201" w14:textId="77777777" w:rsidR="005A0F8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14:paraId="1D734B5E" w14:textId="77777777" w:rsidR="005A0F8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650" w:type="dxa"/>
            <w:shd w:val="clear" w:color="auto" w:fill="auto"/>
          </w:tcPr>
          <w:p w14:paraId="6B1F282B" w14:textId="77777777" w:rsidR="005A0F8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U, UT</w:t>
            </w:r>
          </w:p>
        </w:tc>
      </w:tr>
    </w:tbl>
    <w:p w14:paraId="6AE348D5" w14:textId="4C1527EB" w:rsidR="00320A45" w:rsidRDefault="00000000" w:rsidP="00320A45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2" w:name="_v5chn27ae0vy" w:colFirst="0" w:colLast="0"/>
      <w:bookmarkEnd w:id="2"/>
      <w:r>
        <w:br w:type="page"/>
      </w:r>
      <w:r w:rsidR="00320A4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3. </w:t>
      </w:r>
      <w:proofErr w:type="spellStart"/>
      <w:r w:rsidR="00320A45">
        <w:rPr>
          <w:rFonts w:ascii="Times New Roman" w:eastAsia="Times New Roman" w:hAnsi="Times New Roman" w:cs="Times New Roman"/>
          <w:sz w:val="24"/>
          <w:szCs w:val="24"/>
        </w:rPr>
        <w:t>FastQC</w:t>
      </w:r>
      <w:proofErr w:type="spellEnd"/>
      <w:r w:rsidR="00320A45">
        <w:rPr>
          <w:rFonts w:ascii="Times New Roman" w:eastAsia="Times New Roman" w:hAnsi="Times New Roman" w:cs="Times New Roman"/>
          <w:sz w:val="24"/>
          <w:szCs w:val="24"/>
        </w:rPr>
        <w:t xml:space="preserve"> files for Illumina short-read sequences. </w:t>
      </w:r>
    </w:p>
    <w:p w14:paraId="2C6E0CFD" w14:textId="77777777" w:rsidR="00320A45" w:rsidRDefault="00320A45" w:rsidP="00320A45"/>
    <w:tbl>
      <w:tblPr>
        <w:tblStyle w:val="a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30"/>
        <w:gridCol w:w="4530"/>
      </w:tblGrid>
      <w:tr w:rsidR="00320A45" w14:paraId="1F79DD8F" w14:textId="77777777" w:rsidTr="00510762"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51842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mens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0675B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lenames</w:t>
            </w:r>
          </w:p>
        </w:tc>
      </w:tr>
      <w:tr w:rsidR="00320A45" w14:paraId="4C34128D" w14:textId="77777777" w:rsidTr="00510762">
        <w:tc>
          <w:tcPr>
            <w:tcW w:w="4830" w:type="dxa"/>
          </w:tcPr>
          <w:p w14:paraId="21358613" w14:textId="77777777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r River Bonneville form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5598D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rRiver_1_fastqc.html</w:t>
            </w:r>
          </w:p>
          <w:p w14:paraId="5429371C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rRiver_2_fastqc.html</w:t>
            </w:r>
          </w:p>
        </w:tc>
      </w:tr>
      <w:tr w:rsidR="00320A45" w14:paraId="6C41CBF8" w14:textId="77777777" w:rsidTr="00510762">
        <w:tc>
          <w:tcPr>
            <w:tcW w:w="4830" w:type="dxa"/>
          </w:tcPr>
          <w:p w14:paraId="04B87BD9" w14:textId="77777777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nneville (Big Wash Cr)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3F864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nneville2_1_fastqc.html</w:t>
            </w:r>
          </w:p>
          <w:p w14:paraId="600CF5E2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nneville2_2_fastqc.html</w:t>
            </w:r>
          </w:p>
        </w:tc>
      </w:tr>
      <w:tr w:rsidR="00320A45" w14:paraId="359AF254" w14:textId="77777777" w:rsidTr="00510762">
        <w:tc>
          <w:tcPr>
            <w:tcW w:w="4830" w:type="dxa"/>
          </w:tcPr>
          <w:p w14:paraId="333AE660" w14:textId="77777777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nneville (Diamo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4BF52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nneville1_1_fastqc.html</w:t>
            </w:r>
          </w:p>
          <w:p w14:paraId="4C4CB3CF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nneville1_2_fastqc.html</w:t>
            </w:r>
          </w:p>
        </w:tc>
      </w:tr>
      <w:tr w:rsidR="00320A45" w14:paraId="2BA21B61" w14:textId="77777777" w:rsidTr="00510762">
        <w:tc>
          <w:tcPr>
            <w:tcW w:w="4830" w:type="dxa"/>
          </w:tcPr>
          <w:p w14:paraId="144F4A19" w14:textId="5A20DAA5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orado River </w:t>
            </w:r>
            <w:r w:rsidR="009273D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ue lineage (LWF Black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62CB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WFBlackBCR_1_fastqc.html</w:t>
            </w:r>
          </w:p>
          <w:p w14:paraId="150CEB0D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WFBlackBCR_2_fastqc.html</w:t>
            </w:r>
          </w:p>
        </w:tc>
      </w:tr>
      <w:tr w:rsidR="00320A45" w14:paraId="218B178F" w14:textId="77777777" w:rsidTr="00510762">
        <w:tc>
          <w:tcPr>
            <w:tcW w:w="4830" w:type="dxa"/>
          </w:tcPr>
          <w:p w14:paraId="050120EC" w14:textId="39293B42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orado River </w:t>
            </w:r>
            <w:r w:rsidR="009273D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e lineage (RF UM Cr)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8B88E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MBCR_1_.fastqc.html</w:t>
            </w:r>
          </w:p>
          <w:p w14:paraId="41ACE99E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MBCR_2_.fastqc.html</w:t>
            </w:r>
          </w:p>
        </w:tc>
      </w:tr>
      <w:tr w:rsidR="00320A45" w14:paraId="3A7AA587" w14:textId="77777777" w:rsidTr="00510762">
        <w:tc>
          <w:tcPr>
            <w:tcW w:w="4830" w:type="dxa"/>
          </w:tcPr>
          <w:p w14:paraId="70139586" w14:textId="25AB0ACB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orado River </w:t>
            </w:r>
            <w:r w:rsidR="009273D8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en lineage (Beaver Cr)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27F2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verGCR_1_fastqc.html</w:t>
            </w:r>
          </w:p>
          <w:p w14:paraId="7C7548E6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verGCR_2_fastqc.html</w:t>
            </w:r>
          </w:p>
        </w:tc>
      </w:tr>
      <w:tr w:rsidR="00320A45" w14:paraId="3C589192" w14:textId="77777777" w:rsidTr="00510762">
        <w:tc>
          <w:tcPr>
            <w:tcW w:w="4830" w:type="dxa"/>
          </w:tcPr>
          <w:p w14:paraId="0E2CFD32" w14:textId="3502BFF6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orado River </w:t>
            </w:r>
            <w:r w:rsidR="009273D8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en lineage (Bobtail Cr)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A0FC6" w14:textId="0068A3BF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btailG</w:t>
            </w:r>
            <w:r w:rsidR="009273D8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_1_fastqc.html</w:t>
            </w:r>
          </w:p>
          <w:p w14:paraId="0A3C0A01" w14:textId="4A23BD3C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btailG</w:t>
            </w:r>
            <w:r w:rsidR="009273D8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_2_fastqc.html</w:t>
            </w:r>
          </w:p>
        </w:tc>
      </w:tr>
      <w:tr w:rsidR="00320A45" w14:paraId="0EF8E33D" w14:textId="77777777" w:rsidTr="00510762">
        <w:tc>
          <w:tcPr>
            <w:tcW w:w="4830" w:type="dxa"/>
          </w:tcPr>
          <w:p w14:paraId="2CD55346" w14:textId="77777777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enback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877FA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enback_1_fastqc.html</w:t>
            </w:r>
          </w:p>
          <w:p w14:paraId="074F799B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enback_2_fastqc.html</w:t>
            </w:r>
          </w:p>
        </w:tc>
      </w:tr>
      <w:tr w:rsidR="00320A45" w14:paraId="3A2C3FE1" w14:textId="77777777" w:rsidTr="00510762">
        <w:tc>
          <w:tcPr>
            <w:tcW w:w="4830" w:type="dxa"/>
          </w:tcPr>
          <w:p w14:paraId="7D3249E9" w14:textId="77777777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boldt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7D0A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boldt_1_fastqc.html</w:t>
            </w:r>
          </w:p>
          <w:p w14:paraId="7DAB92D0" w14:textId="77777777" w:rsidR="00320A45" w:rsidRDefault="00320A45" w:rsidP="00510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boldt_2_fastqc.html</w:t>
            </w:r>
          </w:p>
        </w:tc>
      </w:tr>
    </w:tbl>
    <w:p w14:paraId="7C43C7FF" w14:textId="50204726" w:rsidR="00320A45" w:rsidRDefault="00320A45" w:rsidP="00320A45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4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ngQ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les for PacBio long-read sequences.</w:t>
      </w:r>
      <w:r w:rsidRPr="00DD513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same tissue was sequenced twice for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stslo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utthroat trout in 2021 and 2022, whereas heart and muscle tissues were sequenced for the same Yellowstone cutthroat trout specimen in 2021.</w:t>
      </w:r>
    </w:p>
    <w:p w14:paraId="4F5C6AEA" w14:textId="77777777" w:rsidR="00320A45" w:rsidRDefault="00320A45" w:rsidP="00320A4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4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320A45" w14:paraId="79BA8F8F" w14:textId="77777777" w:rsidTr="0051076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E655B" w14:textId="77777777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n (Year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31F70" w14:textId="77777777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men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9DB31" w14:textId="77777777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lenames</w:t>
            </w:r>
          </w:p>
        </w:tc>
      </w:tr>
      <w:tr w:rsidR="00320A45" w14:paraId="648CEFC9" w14:textId="77777777" w:rsidTr="00510762">
        <w:tc>
          <w:tcPr>
            <w:tcW w:w="3120" w:type="dxa"/>
          </w:tcPr>
          <w:p w14:paraId="052259F6" w14:textId="77777777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120" w:type="dxa"/>
          </w:tcPr>
          <w:p w14:paraId="11E1F355" w14:textId="77777777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astal, Lahontan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slop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Yellowstone (heart, muscl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C9DD" w14:textId="77777777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cBio_run1_2021.html</w:t>
            </w:r>
          </w:p>
        </w:tc>
      </w:tr>
      <w:tr w:rsidR="00320A45" w14:paraId="09711625" w14:textId="77777777" w:rsidTr="00510762">
        <w:tc>
          <w:tcPr>
            <w:tcW w:w="3120" w:type="dxa"/>
          </w:tcPr>
          <w:p w14:paraId="0DD7DD52" w14:textId="77777777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3120" w:type="dxa"/>
          </w:tcPr>
          <w:p w14:paraId="2D524A76" w14:textId="77777777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o Grande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slop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F6922" w14:textId="77777777" w:rsidR="00320A45" w:rsidRDefault="00320A45" w:rsidP="005107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cBio_run2_2022.html</w:t>
            </w:r>
          </w:p>
        </w:tc>
      </w:tr>
    </w:tbl>
    <w:p w14:paraId="43BC968B" w14:textId="4F1A2725" w:rsidR="005A0F8D" w:rsidRPr="000C1AF3" w:rsidRDefault="00320A45">
      <w:pPr>
        <w:spacing w:line="240" w:lineRule="auto"/>
      </w:pPr>
      <w:r>
        <w:br w:type="page"/>
      </w:r>
    </w:p>
    <w:p w14:paraId="34E82BF6" w14:textId="22E23171" w:rsidR="005A0F8D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3" w:name="_267y244k6he8" w:colFirst="0" w:colLast="0"/>
      <w:bookmarkEnd w:id="3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</w:t>
      </w:r>
      <w:r w:rsidR="00320A45"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. Assembly statistics for Illumina short-read sequences. n represents the total number of transcripts.</w:t>
      </w:r>
    </w:p>
    <w:p w14:paraId="49EB518F" w14:textId="77777777" w:rsidR="005A0F8D" w:rsidRDefault="005A0F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98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948"/>
        <w:gridCol w:w="948"/>
        <w:gridCol w:w="949"/>
        <w:gridCol w:w="949"/>
        <w:gridCol w:w="949"/>
        <w:gridCol w:w="949"/>
        <w:gridCol w:w="949"/>
        <w:gridCol w:w="949"/>
      </w:tblGrid>
      <w:tr w:rsidR="005A0F8D" w14:paraId="505BF9D8" w14:textId="77777777">
        <w:trPr>
          <w:trHeight w:val="440"/>
        </w:trPr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4C8F1" w14:textId="5A8F8E8C" w:rsidR="005A0F8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 w:rsidR="00DD51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cimen</w:t>
            </w:r>
          </w:p>
        </w:tc>
        <w:tc>
          <w:tcPr>
            <w:tcW w:w="189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DB844" w14:textId="77777777" w:rsidR="005A0F8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nity</w:t>
            </w:r>
          </w:p>
        </w:tc>
        <w:tc>
          <w:tcPr>
            <w:tcW w:w="189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E610" w14:textId="77777777" w:rsidR="005A0F8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naSPAdes</w:t>
            </w:r>
            <w:proofErr w:type="spellEnd"/>
          </w:p>
        </w:tc>
        <w:tc>
          <w:tcPr>
            <w:tcW w:w="189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0DA16" w14:textId="77777777" w:rsidR="005A0F8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nsfuse</w:t>
            </w:r>
          </w:p>
        </w:tc>
        <w:tc>
          <w:tcPr>
            <w:tcW w:w="189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B7BE0" w14:textId="77777777" w:rsidR="005A0F8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D-HIT-EST</w:t>
            </w:r>
          </w:p>
        </w:tc>
      </w:tr>
      <w:tr w:rsidR="005A0F8D" w14:paraId="08D8BDBB" w14:textId="77777777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CB985" w14:textId="77777777" w:rsidR="005A0F8D" w:rsidRDefault="005A0F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60C4A" w14:textId="77777777" w:rsidR="005A0F8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25F27" w14:textId="77777777" w:rsidR="005A0F8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94724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B002D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29EDC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50F9A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44AD5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79695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50</w:t>
            </w:r>
          </w:p>
        </w:tc>
      </w:tr>
      <w:tr w:rsidR="005A0F8D" w14:paraId="67BBBC02" w14:textId="77777777">
        <w:trPr>
          <w:trHeight w:val="776"/>
        </w:trPr>
        <w:tc>
          <w:tcPr>
            <w:tcW w:w="2280" w:type="dxa"/>
          </w:tcPr>
          <w:p w14:paraId="7DF35C1D" w14:textId="77777777" w:rsidR="005A0F8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r River Bonneville form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1B2AD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056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097A7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68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69E6F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571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8EE13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3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2425D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1539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8E678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15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E46A9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7902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99CA9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10</w:t>
            </w:r>
          </w:p>
        </w:tc>
      </w:tr>
      <w:tr w:rsidR="005A0F8D" w14:paraId="27B002F5" w14:textId="77777777">
        <w:trPr>
          <w:trHeight w:val="776"/>
        </w:trPr>
        <w:tc>
          <w:tcPr>
            <w:tcW w:w="2280" w:type="dxa"/>
          </w:tcPr>
          <w:p w14:paraId="282896E8" w14:textId="77777777" w:rsidR="005A0F8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nneville (Big Wash Cr)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217A0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170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12AB1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1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FB2C6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948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A341D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E22BD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1491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77D36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5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B3E35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148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E5CEE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1</w:t>
            </w:r>
          </w:p>
        </w:tc>
      </w:tr>
      <w:tr w:rsidR="005A0F8D" w14:paraId="420A8715" w14:textId="77777777">
        <w:trPr>
          <w:trHeight w:val="776"/>
        </w:trPr>
        <w:tc>
          <w:tcPr>
            <w:tcW w:w="2280" w:type="dxa"/>
          </w:tcPr>
          <w:p w14:paraId="266E4B72" w14:textId="77777777" w:rsidR="005A0F8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nneville (Diamo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1111A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336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A1797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2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7F384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5569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EBF1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3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93FFC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7318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892AB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F8814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8071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45EED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5</w:t>
            </w:r>
          </w:p>
        </w:tc>
      </w:tr>
      <w:tr w:rsidR="005A0F8D" w14:paraId="431CD288" w14:textId="77777777">
        <w:trPr>
          <w:trHeight w:val="776"/>
        </w:trPr>
        <w:tc>
          <w:tcPr>
            <w:tcW w:w="2280" w:type="dxa"/>
          </w:tcPr>
          <w:p w14:paraId="28ED1A6E" w14:textId="4CF56F1C" w:rsidR="005A0F8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orado River </w:t>
            </w:r>
            <w:r w:rsidR="009273D8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ue lineage (LWF Black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BB3B9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859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A77CD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2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2EB22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2781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35443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1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4712C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8203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66EDD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55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7F1DF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8021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6CCD5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9</w:t>
            </w:r>
          </w:p>
        </w:tc>
      </w:tr>
      <w:tr w:rsidR="005A0F8D" w14:paraId="5A3AC7E0" w14:textId="77777777">
        <w:trPr>
          <w:trHeight w:val="776"/>
        </w:trPr>
        <w:tc>
          <w:tcPr>
            <w:tcW w:w="2280" w:type="dxa"/>
          </w:tcPr>
          <w:p w14:paraId="43C58C5D" w14:textId="68014F85" w:rsidR="005A0F8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orado River </w:t>
            </w:r>
            <w:r w:rsidR="009273D8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e lineage (RF UM Cr)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6A747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6284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BF9F3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1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0D117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949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25C44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8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A4864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6114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7D3D5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0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6725C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4515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2769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2</w:t>
            </w:r>
          </w:p>
        </w:tc>
      </w:tr>
      <w:tr w:rsidR="005A0F8D" w14:paraId="73FFA2C2" w14:textId="77777777">
        <w:trPr>
          <w:trHeight w:val="776"/>
        </w:trPr>
        <w:tc>
          <w:tcPr>
            <w:tcW w:w="2280" w:type="dxa"/>
          </w:tcPr>
          <w:p w14:paraId="1C12C953" w14:textId="6783A27E" w:rsidR="005A0F8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orado River </w:t>
            </w:r>
            <w:r w:rsidR="009273D8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en lineage (Beaver Cr)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22CAD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5008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8B32E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7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EA662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1133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1B9B2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70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DAF12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5290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1EB01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77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15850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6508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5AB76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6</w:t>
            </w:r>
          </w:p>
        </w:tc>
      </w:tr>
      <w:tr w:rsidR="005A0F8D" w14:paraId="77EAF0AB" w14:textId="77777777">
        <w:trPr>
          <w:trHeight w:val="776"/>
        </w:trPr>
        <w:tc>
          <w:tcPr>
            <w:tcW w:w="2280" w:type="dxa"/>
          </w:tcPr>
          <w:p w14:paraId="3113E4F6" w14:textId="7F307064" w:rsidR="005A0F8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orado River </w:t>
            </w:r>
            <w:r w:rsidR="009273D8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en lineage (Bobtail Cr)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38E34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0523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33CC1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99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E861D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5370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BE3BF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9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CEEBA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0307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F3554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01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DB69A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1583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2F8AE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9</w:t>
            </w:r>
          </w:p>
        </w:tc>
      </w:tr>
      <w:tr w:rsidR="005A0F8D" w14:paraId="76B6EE17" w14:textId="77777777">
        <w:trPr>
          <w:trHeight w:val="776"/>
        </w:trPr>
        <w:tc>
          <w:tcPr>
            <w:tcW w:w="2280" w:type="dxa"/>
          </w:tcPr>
          <w:p w14:paraId="0B1FB893" w14:textId="77777777" w:rsidR="005A0F8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enback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89AF8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0198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E0572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4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3A8BA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062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CB7E5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5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79B3E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2436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B6534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06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640E7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4546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49C8F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30</w:t>
            </w:r>
          </w:p>
        </w:tc>
      </w:tr>
      <w:tr w:rsidR="005A0F8D" w14:paraId="5D63AC19" w14:textId="77777777">
        <w:trPr>
          <w:trHeight w:val="776"/>
        </w:trPr>
        <w:tc>
          <w:tcPr>
            <w:tcW w:w="2280" w:type="dxa"/>
          </w:tcPr>
          <w:p w14:paraId="62D8E7E2" w14:textId="77777777" w:rsidR="005A0F8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boldt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4A8F0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747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1BEE1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9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48059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955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CC288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39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FB0FA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4593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52AEF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02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CCA93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627</w:t>
            </w:r>
          </w:p>
        </w:tc>
        <w:tc>
          <w:tcPr>
            <w:tcW w:w="9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42245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6</w:t>
            </w:r>
          </w:p>
        </w:tc>
      </w:tr>
    </w:tbl>
    <w:p w14:paraId="53CE1ED0" w14:textId="77777777" w:rsidR="005A0F8D" w:rsidRDefault="00000000">
      <w:r>
        <w:br w:type="page"/>
      </w:r>
    </w:p>
    <w:p w14:paraId="2580E256" w14:textId="54874FD3" w:rsidR="005A0F8D" w:rsidRDefault="00000000"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</w:t>
      </w:r>
      <w:r w:rsidR="00320A45">
        <w:rPr>
          <w:rFonts w:ascii="Times New Roman" w:eastAsia="Times New Roman" w:hAnsi="Times New Roman" w:cs="Times New Roman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. Assembly statistics for long-read sequences. Only high-quality transcripts are reported for the clustering step (HQ).</w:t>
      </w:r>
      <w:r w:rsidR="00DD5135">
        <w:rPr>
          <w:rFonts w:ascii="Times New Roman" w:eastAsia="Times New Roman" w:hAnsi="Times New Roman" w:cs="Times New Roman"/>
          <w:sz w:val="24"/>
          <w:szCs w:val="24"/>
        </w:rPr>
        <w:t xml:space="preserve"> The same tissue was sequenced twice for the </w:t>
      </w:r>
      <w:proofErr w:type="spellStart"/>
      <w:r w:rsidR="00DD5135">
        <w:rPr>
          <w:rFonts w:ascii="Times New Roman" w:eastAsia="Times New Roman" w:hAnsi="Times New Roman" w:cs="Times New Roman"/>
          <w:sz w:val="24"/>
          <w:szCs w:val="24"/>
        </w:rPr>
        <w:t>Westslope</w:t>
      </w:r>
      <w:proofErr w:type="spellEnd"/>
      <w:r w:rsidR="00DD5135">
        <w:rPr>
          <w:rFonts w:ascii="Times New Roman" w:eastAsia="Times New Roman" w:hAnsi="Times New Roman" w:cs="Times New Roman"/>
          <w:sz w:val="24"/>
          <w:szCs w:val="24"/>
        </w:rPr>
        <w:t xml:space="preserve"> cutthroat trout in 2021 and 2022, whereas heart and muscle tissues were sequenced for the same Yellowstone cutthroat trout specimen in 202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stslo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Yellowstone samples were combined, respectively, before running CD-HIT-EST. n represents the total number of transcripts. </w:t>
      </w:r>
      <w:r w:rsidR="009273D8">
        <w:rPr>
          <w:rFonts w:ascii="Times New Roman" w:eastAsia="Times New Roman" w:hAnsi="Times New Roman" w:cs="Times New Roman"/>
          <w:sz w:val="24"/>
          <w:szCs w:val="24"/>
        </w:rPr>
        <w:t xml:space="preserve">Run 1 and 2 occurred in 2021 and 2022, respectively. </w:t>
      </w:r>
    </w:p>
    <w:p w14:paraId="5C77CFBD" w14:textId="77777777" w:rsidR="005A0F8D" w:rsidRDefault="005A0F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4" w:name="_jqqn0zfhbubl" w:colFirst="0" w:colLast="0"/>
      <w:bookmarkEnd w:id="4"/>
    </w:p>
    <w:tbl>
      <w:tblPr>
        <w:tblStyle w:val="a2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690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 w:rsidR="005A0F8D" w14:paraId="1D44F209" w14:textId="77777777">
        <w:trPr>
          <w:trHeight w:val="485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95EF9" w14:textId="0462079C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 w:rsidR="00DD51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cimen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D6415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n</w:t>
            </w:r>
          </w:p>
        </w:tc>
        <w:tc>
          <w:tcPr>
            <w:tcW w:w="18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52337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ultiplexed</w:t>
            </w:r>
          </w:p>
        </w:tc>
        <w:tc>
          <w:tcPr>
            <w:tcW w:w="18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4C78D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ined</w:t>
            </w:r>
          </w:p>
        </w:tc>
        <w:tc>
          <w:tcPr>
            <w:tcW w:w="18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84C82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ed (HQ)</w:t>
            </w:r>
          </w:p>
        </w:tc>
        <w:tc>
          <w:tcPr>
            <w:tcW w:w="18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BDA5C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D-HIT-EST</w:t>
            </w:r>
          </w:p>
        </w:tc>
      </w:tr>
      <w:tr w:rsidR="005A0F8D" w14:paraId="518C5C72" w14:textId="77777777">
        <w:trPr>
          <w:trHeight w:val="485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60B6C" w14:textId="77777777" w:rsidR="005A0F8D" w:rsidRDefault="005A0F8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12B5D" w14:textId="77777777" w:rsidR="005A0F8D" w:rsidRDefault="005A0F8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975CF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97D1C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17F33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9B42D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1E482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837FB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54A6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4548D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50</w:t>
            </w:r>
          </w:p>
        </w:tc>
      </w:tr>
      <w:tr w:rsidR="005A0F8D" w14:paraId="1622C07E" w14:textId="77777777">
        <w:trPr>
          <w:trHeight w:val="675"/>
        </w:trPr>
        <w:tc>
          <w:tcPr>
            <w:tcW w:w="1215" w:type="dxa"/>
          </w:tcPr>
          <w:p w14:paraId="10C3563C" w14:textId="77777777" w:rsidR="005A0F8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astal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006F4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7793C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983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2CE49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4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0980A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848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5A972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1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27740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46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5770A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1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49B98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8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1CB58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85</w:t>
            </w:r>
          </w:p>
        </w:tc>
      </w:tr>
      <w:tr w:rsidR="005A0F8D" w14:paraId="30A6FB46" w14:textId="77777777">
        <w:trPr>
          <w:trHeight w:val="675"/>
        </w:trPr>
        <w:tc>
          <w:tcPr>
            <w:tcW w:w="1215" w:type="dxa"/>
          </w:tcPr>
          <w:p w14:paraId="4E3F6D3A" w14:textId="77777777" w:rsidR="005A0F8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hontan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E2089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31923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179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826D0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5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5BDE7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984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2ED34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2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2DD1F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38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9EA92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2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8A3B4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7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D00DE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31</w:t>
            </w:r>
          </w:p>
        </w:tc>
      </w:tr>
      <w:tr w:rsidR="005A0F8D" w14:paraId="481B6029" w14:textId="77777777">
        <w:trPr>
          <w:trHeight w:val="675"/>
        </w:trPr>
        <w:tc>
          <w:tcPr>
            <w:tcW w:w="1215" w:type="dxa"/>
          </w:tcPr>
          <w:p w14:paraId="11026FDF" w14:textId="77777777" w:rsidR="005A0F8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o Grande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A7469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0B50A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038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E12C0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2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252F4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953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51037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9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BE2F3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59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E5D5F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1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0B7DD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A7586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15</w:t>
            </w:r>
          </w:p>
        </w:tc>
      </w:tr>
      <w:tr w:rsidR="005A0F8D" w14:paraId="68CD2289" w14:textId="77777777">
        <w:trPr>
          <w:trHeight w:val="675"/>
        </w:trPr>
        <w:tc>
          <w:tcPr>
            <w:tcW w:w="1215" w:type="dxa"/>
          </w:tcPr>
          <w:p w14:paraId="5D44CD80" w14:textId="77777777" w:rsidR="005A0F8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slope</w:t>
            </w:r>
            <w:proofErr w:type="spellEnd"/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C81B7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917A2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440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C66A2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7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A4B50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033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81C92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CE515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08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D1A83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89</w:t>
            </w:r>
          </w:p>
        </w:tc>
        <w:tc>
          <w:tcPr>
            <w:tcW w:w="9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F032A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529</w:t>
            </w:r>
          </w:p>
        </w:tc>
        <w:tc>
          <w:tcPr>
            <w:tcW w:w="9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90120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07</w:t>
            </w:r>
          </w:p>
        </w:tc>
      </w:tr>
      <w:tr w:rsidR="005A0F8D" w14:paraId="71E44439" w14:textId="77777777">
        <w:trPr>
          <w:trHeight w:val="675"/>
        </w:trPr>
        <w:tc>
          <w:tcPr>
            <w:tcW w:w="1215" w:type="dxa"/>
          </w:tcPr>
          <w:p w14:paraId="20B2C08E" w14:textId="77777777" w:rsidR="005A0F8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slope</w:t>
            </w:r>
            <w:proofErr w:type="spellEnd"/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1D8D0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75324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642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D7307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0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2C369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522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F7441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8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A4AD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05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94A20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63</w:t>
            </w:r>
          </w:p>
        </w:tc>
        <w:tc>
          <w:tcPr>
            <w:tcW w:w="9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DA031" w14:textId="77777777" w:rsidR="005A0F8D" w:rsidRDefault="005A0F8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7473B" w14:textId="77777777" w:rsidR="005A0F8D" w:rsidRDefault="005A0F8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0F8D" w14:paraId="5FF49B1A" w14:textId="77777777">
        <w:trPr>
          <w:trHeight w:val="675"/>
        </w:trPr>
        <w:tc>
          <w:tcPr>
            <w:tcW w:w="1215" w:type="dxa"/>
          </w:tcPr>
          <w:p w14:paraId="5D1A3BD6" w14:textId="77777777" w:rsidR="005A0F8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llowstone (heart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667C5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7C10B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518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5799E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6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78C32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459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A4649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3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73C7B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8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80BFB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3</w:t>
            </w:r>
          </w:p>
        </w:tc>
        <w:tc>
          <w:tcPr>
            <w:tcW w:w="9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07918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53</w:t>
            </w:r>
          </w:p>
        </w:tc>
        <w:tc>
          <w:tcPr>
            <w:tcW w:w="9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2708C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1</w:t>
            </w:r>
          </w:p>
        </w:tc>
      </w:tr>
      <w:tr w:rsidR="005A0F8D" w14:paraId="62153305" w14:textId="77777777">
        <w:trPr>
          <w:trHeight w:val="440"/>
        </w:trPr>
        <w:tc>
          <w:tcPr>
            <w:tcW w:w="1215" w:type="dxa"/>
          </w:tcPr>
          <w:p w14:paraId="45EF122E" w14:textId="77777777" w:rsidR="005A0F8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llowstone (muscle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95176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72B81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641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CD5A5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4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CF65C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410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3CB9E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9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7159C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80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4D7C3" w14:textId="77777777" w:rsidR="005A0F8D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66</w:t>
            </w:r>
          </w:p>
        </w:tc>
        <w:tc>
          <w:tcPr>
            <w:tcW w:w="9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648BB" w14:textId="77777777" w:rsidR="005A0F8D" w:rsidRDefault="005A0F8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0EF33" w14:textId="77777777" w:rsidR="005A0F8D" w:rsidRDefault="005A0F8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2532932" w14:textId="77777777" w:rsidR="005A0F8D" w:rsidRDefault="00000000">
      <w:pPr>
        <w:spacing w:line="240" w:lineRule="auto"/>
      </w:pPr>
      <w:bookmarkStart w:id="5" w:name="_a53br6fvbegd" w:colFirst="0" w:colLast="0"/>
      <w:bookmarkEnd w:id="5"/>
      <w:r>
        <w:br w:type="page"/>
      </w:r>
    </w:p>
    <w:p w14:paraId="3AF1A1F6" w14:textId="50F8A2A5" w:rsidR="005A0F8D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6" w:name="_t9xbt53adzn7" w:colFirst="0" w:colLast="0"/>
      <w:bookmarkEnd w:id="6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7. Number of orthologous genes represented in each species</w:t>
      </w:r>
      <w:r w:rsidR="00371331">
        <w:rPr>
          <w:rFonts w:ascii="Times New Roman" w:eastAsia="Times New Roman" w:hAnsi="Times New Roman" w:cs="Times New Roman"/>
          <w:sz w:val="24"/>
          <w:szCs w:val="24"/>
        </w:rPr>
        <w:t xml:space="preserve"> based on gene sets generated using different thresholds of missing data.</w:t>
      </w:r>
    </w:p>
    <w:p w14:paraId="62DF3421" w14:textId="77777777" w:rsidR="005A0F8D" w:rsidRDefault="005A0F8D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5"/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90"/>
        <w:gridCol w:w="1470"/>
        <w:gridCol w:w="1470"/>
        <w:gridCol w:w="1470"/>
      </w:tblGrid>
      <w:tr w:rsidR="0011168A" w14:paraId="25B5586F" w14:textId="047B07DA" w:rsidTr="000C1AF3">
        <w:tc>
          <w:tcPr>
            <w:tcW w:w="4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FC70F" w14:textId="6D8470A0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men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44199" w14:textId="4EA1922C" w:rsidR="0011168A" w:rsidRDefault="00927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w</w:t>
            </w:r>
          </w:p>
        </w:tc>
        <w:tc>
          <w:tcPr>
            <w:tcW w:w="1470" w:type="dxa"/>
          </w:tcPr>
          <w:p w14:paraId="75000834" w14:textId="28F9841D" w:rsidR="0011168A" w:rsidRDefault="00927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dium</w:t>
            </w:r>
          </w:p>
        </w:tc>
        <w:tc>
          <w:tcPr>
            <w:tcW w:w="1470" w:type="dxa"/>
          </w:tcPr>
          <w:p w14:paraId="7EE8F1AF" w14:textId="26E4E51B" w:rsidR="0011168A" w:rsidRDefault="00927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igh</w:t>
            </w:r>
          </w:p>
        </w:tc>
      </w:tr>
      <w:tr w:rsidR="0011168A" w14:paraId="0E7E7145" w14:textId="498CCF51" w:rsidTr="000C1AF3">
        <w:tc>
          <w:tcPr>
            <w:tcW w:w="4890" w:type="dxa"/>
          </w:tcPr>
          <w:p w14:paraId="390E6999" w14:textId="77777777" w:rsidR="0011168A" w:rsidRDefault="001116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r River Bonneville form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5F329" w14:textId="48B38836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16</w:t>
            </w:r>
          </w:p>
        </w:tc>
        <w:tc>
          <w:tcPr>
            <w:tcW w:w="1470" w:type="dxa"/>
          </w:tcPr>
          <w:p w14:paraId="634F6A39" w14:textId="7BC0B5FE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470" w:type="dxa"/>
          </w:tcPr>
          <w:p w14:paraId="39FA434C" w14:textId="1602141E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8</w:t>
            </w:r>
          </w:p>
        </w:tc>
      </w:tr>
      <w:tr w:rsidR="0011168A" w14:paraId="0B457E15" w14:textId="50F49187" w:rsidTr="000C1AF3">
        <w:tc>
          <w:tcPr>
            <w:tcW w:w="4890" w:type="dxa"/>
          </w:tcPr>
          <w:p w14:paraId="23CC23D5" w14:textId="3D680D3F" w:rsidR="0011168A" w:rsidRDefault="001116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nneville (B</w:t>
            </w:r>
            <w:r w:rsidR="000C1AF3">
              <w:rPr>
                <w:rFonts w:ascii="Times New Roman" w:eastAsia="Times New Roman" w:hAnsi="Times New Roman" w:cs="Times New Roman"/>
                <w:sz w:val="24"/>
                <w:szCs w:val="24"/>
              </w:rPr>
              <w:t>ig Wash</w:t>
            </w:r>
            <w:r w:rsidR="009273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76BF5" w14:textId="2A7D5F01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470" w:type="dxa"/>
          </w:tcPr>
          <w:p w14:paraId="503E7050" w14:textId="37CE9219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9</w:t>
            </w:r>
          </w:p>
        </w:tc>
        <w:tc>
          <w:tcPr>
            <w:tcW w:w="1470" w:type="dxa"/>
          </w:tcPr>
          <w:p w14:paraId="517FB67E" w14:textId="13358061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2</w:t>
            </w:r>
          </w:p>
        </w:tc>
      </w:tr>
      <w:tr w:rsidR="0011168A" w14:paraId="0F94B159" w14:textId="2B88E06F" w:rsidTr="000C1AF3">
        <w:tc>
          <w:tcPr>
            <w:tcW w:w="4890" w:type="dxa"/>
          </w:tcPr>
          <w:p w14:paraId="0402AA93" w14:textId="77777777" w:rsidR="0011168A" w:rsidRDefault="001116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nneville (Diamo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66CB1" w14:textId="26B2659C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470" w:type="dxa"/>
          </w:tcPr>
          <w:p w14:paraId="4F94BC39" w14:textId="64D379B7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1470" w:type="dxa"/>
          </w:tcPr>
          <w:p w14:paraId="3D16C1F0" w14:textId="1BC09AC5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6</w:t>
            </w:r>
          </w:p>
        </w:tc>
      </w:tr>
      <w:tr w:rsidR="0011168A" w14:paraId="21A5E578" w14:textId="2D1AF632" w:rsidTr="000C1AF3">
        <w:tc>
          <w:tcPr>
            <w:tcW w:w="4890" w:type="dxa"/>
          </w:tcPr>
          <w:p w14:paraId="56645E4D" w14:textId="77777777" w:rsidR="0011168A" w:rsidRDefault="001116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astal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287F0" w14:textId="24F0C6A6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470" w:type="dxa"/>
          </w:tcPr>
          <w:p w14:paraId="2EE52A6D" w14:textId="0B052950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1470" w:type="dxa"/>
          </w:tcPr>
          <w:p w14:paraId="7E63A61D" w14:textId="0EF40E76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7</w:t>
            </w:r>
          </w:p>
        </w:tc>
      </w:tr>
      <w:tr w:rsidR="0011168A" w14:paraId="5FA4795C" w14:textId="4FE8B174" w:rsidTr="000C1AF3">
        <w:tc>
          <w:tcPr>
            <w:tcW w:w="4890" w:type="dxa"/>
          </w:tcPr>
          <w:p w14:paraId="7460F9EB" w14:textId="77777777" w:rsidR="0011168A" w:rsidRDefault="001116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 salmon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09798" w14:textId="440191E4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470" w:type="dxa"/>
          </w:tcPr>
          <w:p w14:paraId="2156EAB9" w14:textId="47A3948E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2</w:t>
            </w:r>
          </w:p>
        </w:tc>
        <w:tc>
          <w:tcPr>
            <w:tcW w:w="1470" w:type="dxa"/>
          </w:tcPr>
          <w:p w14:paraId="2CEC7FFD" w14:textId="33AAB6CA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65</w:t>
            </w:r>
          </w:p>
        </w:tc>
      </w:tr>
      <w:tr w:rsidR="0011168A" w14:paraId="32F11898" w14:textId="07F6E661" w:rsidTr="000C1AF3">
        <w:tc>
          <w:tcPr>
            <w:tcW w:w="4890" w:type="dxa"/>
          </w:tcPr>
          <w:p w14:paraId="43D0A1C7" w14:textId="50FC1369" w:rsidR="0011168A" w:rsidRDefault="001116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orado River </w:t>
            </w:r>
            <w:r w:rsidR="009273D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ue lineage (LWF Black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B2397" w14:textId="0B46AB87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470" w:type="dxa"/>
          </w:tcPr>
          <w:p w14:paraId="6B5BCD83" w14:textId="34F229D6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1470" w:type="dxa"/>
          </w:tcPr>
          <w:p w14:paraId="25F0C612" w14:textId="5E91F5CA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2</w:t>
            </w:r>
          </w:p>
        </w:tc>
      </w:tr>
      <w:tr w:rsidR="0011168A" w14:paraId="408F5026" w14:textId="20EB682C" w:rsidTr="000C1AF3">
        <w:tc>
          <w:tcPr>
            <w:tcW w:w="4890" w:type="dxa"/>
          </w:tcPr>
          <w:p w14:paraId="664956A8" w14:textId="1211854A" w:rsidR="0011168A" w:rsidRDefault="001116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orado River </w:t>
            </w:r>
            <w:r w:rsidR="009273D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e lineage (</w:t>
            </w:r>
            <w:r w:rsidR="009273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M Cr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E6A43" w14:textId="312F0966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470" w:type="dxa"/>
          </w:tcPr>
          <w:p w14:paraId="52756E33" w14:textId="0408919D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1470" w:type="dxa"/>
          </w:tcPr>
          <w:p w14:paraId="02082C57" w14:textId="2C12CA30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3</w:t>
            </w:r>
          </w:p>
        </w:tc>
      </w:tr>
      <w:tr w:rsidR="0011168A" w14:paraId="37140EE3" w14:textId="0E99BC9B" w:rsidTr="000C1AF3">
        <w:tc>
          <w:tcPr>
            <w:tcW w:w="4890" w:type="dxa"/>
          </w:tcPr>
          <w:p w14:paraId="5502AA67" w14:textId="53713852" w:rsidR="0011168A" w:rsidRDefault="001116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orado River </w:t>
            </w:r>
            <w:r w:rsidR="009273D8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en lineage (Beaver Cr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02122" w14:textId="74886019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470" w:type="dxa"/>
          </w:tcPr>
          <w:p w14:paraId="7F36E57B" w14:textId="11BF50E3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1470" w:type="dxa"/>
          </w:tcPr>
          <w:p w14:paraId="3AE5463A" w14:textId="0928F88B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5</w:t>
            </w:r>
          </w:p>
        </w:tc>
      </w:tr>
      <w:tr w:rsidR="0011168A" w14:paraId="60EAB553" w14:textId="08C3E73B" w:rsidTr="000C1AF3">
        <w:tc>
          <w:tcPr>
            <w:tcW w:w="4890" w:type="dxa"/>
          </w:tcPr>
          <w:p w14:paraId="178BE5C5" w14:textId="0F962E19" w:rsidR="0011168A" w:rsidRDefault="001116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orado River </w:t>
            </w:r>
            <w:r w:rsidR="009273D8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en lineage (Bobtail Cr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A7F18" w14:textId="2EDB9B51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1470" w:type="dxa"/>
          </w:tcPr>
          <w:p w14:paraId="62862B51" w14:textId="3F0610D2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4</w:t>
            </w:r>
          </w:p>
        </w:tc>
        <w:tc>
          <w:tcPr>
            <w:tcW w:w="1470" w:type="dxa"/>
          </w:tcPr>
          <w:p w14:paraId="5E8A72D6" w14:textId="6E885569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9</w:t>
            </w:r>
          </w:p>
        </w:tc>
      </w:tr>
      <w:tr w:rsidR="0011168A" w14:paraId="5D221F41" w14:textId="0064629F" w:rsidTr="000C1AF3">
        <w:tc>
          <w:tcPr>
            <w:tcW w:w="4890" w:type="dxa"/>
          </w:tcPr>
          <w:p w14:paraId="273B29DD" w14:textId="77777777" w:rsidR="0011168A" w:rsidRDefault="001116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enback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1CEAA" w14:textId="39E22C0C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470" w:type="dxa"/>
          </w:tcPr>
          <w:p w14:paraId="28062069" w14:textId="0CB80C38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6</w:t>
            </w:r>
          </w:p>
        </w:tc>
        <w:tc>
          <w:tcPr>
            <w:tcW w:w="1470" w:type="dxa"/>
          </w:tcPr>
          <w:p w14:paraId="2628304D" w14:textId="6F6D740C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5</w:t>
            </w:r>
          </w:p>
        </w:tc>
      </w:tr>
      <w:tr w:rsidR="0011168A" w14:paraId="064F579D" w14:textId="6ED1B8D6" w:rsidTr="000C1AF3">
        <w:tc>
          <w:tcPr>
            <w:tcW w:w="4890" w:type="dxa"/>
          </w:tcPr>
          <w:p w14:paraId="0115F61B" w14:textId="77777777" w:rsidR="0011168A" w:rsidRDefault="001116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boldt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F1617" w14:textId="34C095FC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1470" w:type="dxa"/>
          </w:tcPr>
          <w:p w14:paraId="019B3ED5" w14:textId="04FA60B4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1</w:t>
            </w:r>
          </w:p>
        </w:tc>
        <w:tc>
          <w:tcPr>
            <w:tcW w:w="1470" w:type="dxa"/>
          </w:tcPr>
          <w:p w14:paraId="7EACE12D" w14:textId="7FB55633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9</w:t>
            </w:r>
          </w:p>
        </w:tc>
      </w:tr>
      <w:tr w:rsidR="0011168A" w14:paraId="1D581C25" w14:textId="494769DE" w:rsidTr="000C1AF3">
        <w:tc>
          <w:tcPr>
            <w:tcW w:w="4890" w:type="dxa"/>
          </w:tcPr>
          <w:p w14:paraId="2CE0C627" w14:textId="77777777" w:rsidR="0011168A" w:rsidRDefault="001116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hontan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E8EC6" w14:textId="5B46C547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470" w:type="dxa"/>
          </w:tcPr>
          <w:p w14:paraId="39E2C9DB" w14:textId="0C53DF4C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470" w:type="dxa"/>
          </w:tcPr>
          <w:p w14:paraId="53B5407D" w14:textId="2435BD1A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7</w:t>
            </w:r>
          </w:p>
        </w:tc>
      </w:tr>
      <w:tr w:rsidR="0011168A" w14:paraId="6E743F76" w14:textId="6B77E941" w:rsidTr="000C1AF3">
        <w:tc>
          <w:tcPr>
            <w:tcW w:w="4890" w:type="dxa"/>
          </w:tcPr>
          <w:p w14:paraId="583C8597" w14:textId="77777777" w:rsidR="0011168A" w:rsidRDefault="001116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nk salmon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DDD01" w14:textId="450B21BD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470" w:type="dxa"/>
          </w:tcPr>
          <w:p w14:paraId="1922BAE5" w14:textId="356867DE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8</w:t>
            </w:r>
          </w:p>
        </w:tc>
        <w:tc>
          <w:tcPr>
            <w:tcW w:w="1470" w:type="dxa"/>
          </w:tcPr>
          <w:p w14:paraId="723C4764" w14:textId="1E9FBFA2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3</w:t>
            </w:r>
          </w:p>
        </w:tc>
      </w:tr>
      <w:tr w:rsidR="0011168A" w14:paraId="70BE8F54" w14:textId="0D8BAD02" w:rsidTr="000C1AF3">
        <w:tc>
          <w:tcPr>
            <w:tcW w:w="4890" w:type="dxa"/>
          </w:tcPr>
          <w:p w14:paraId="7CB3725F" w14:textId="77777777" w:rsidR="0011168A" w:rsidRDefault="001116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inbow trout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7A4EB" w14:textId="571A2D8B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470" w:type="dxa"/>
          </w:tcPr>
          <w:p w14:paraId="1DCD3440" w14:textId="2B77AEF4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6</w:t>
            </w:r>
          </w:p>
        </w:tc>
        <w:tc>
          <w:tcPr>
            <w:tcW w:w="1470" w:type="dxa"/>
          </w:tcPr>
          <w:p w14:paraId="4278EBEF" w14:textId="6B4653E2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5</w:t>
            </w:r>
          </w:p>
        </w:tc>
      </w:tr>
      <w:tr w:rsidR="0011168A" w14:paraId="6B74EA30" w14:textId="3400113B" w:rsidTr="000C1AF3">
        <w:tc>
          <w:tcPr>
            <w:tcW w:w="4890" w:type="dxa"/>
          </w:tcPr>
          <w:p w14:paraId="598D800D" w14:textId="77777777" w:rsidR="0011168A" w:rsidRDefault="001116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o Grande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65A5A" w14:textId="22521E31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1470" w:type="dxa"/>
          </w:tcPr>
          <w:p w14:paraId="735D8020" w14:textId="156D7DBE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1470" w:type="dxa"/>
          </w:tcPr>
          <w:p w14:paraId="01A1E35F" w14:textId="2478932C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6</w:t>
            </w:r>
          </w:p>
        </w:tc>
      </w:tr>
      <w:tr w:rsidR="0011168A" w14:paraId="1B546C1B" w14:textId="3A9C6C4F" w:rsidTr="000C1AF3">
        <w:tc>
          <w:tcPr>
            <w:tcW w:w="4890" w:type="dxa"/>
          </w:tcPr>
          <w:p w14:paraId="7F4915D1" w14:textId="77777777" w:rsidR="0011168A" w:rsidRDefault="001116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slope</w:t>
            </w:r>
            <w:proofErr w:type="spellEnd"/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6DFCC" w14:textId="435CF878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470" w:type="dxa"/>
          </w:tcPr>
          <w:p w14:paraId="3124B063" w14:textId="18AC53CB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1470" w:type="dxa"/>
          </w:tcPr>
          <w:p w14:paraId="1DF3E067" w14:textId="4FED52EC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1</w:t>
            </w:r>
          </w:p>
        </w:tc>
      </w:tr>
      <w:tr w:rsidR="0011168A" w14:paraId="2E7656A4" w14:textId="2FF49C39" w:rsidTr="000C1AF3">
        <w:tc>
          <w:tcPr>
            <w:tcW w:w="4890" w:type="dxa"/>
          </w:tcPr>
          <w:p w14:paraId="10C3F6DE" w14:textId="77777777" w:rsidR="0011168A" w:rsidRDefault="001116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llowstone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258D2" w14:textId="60B4F60C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470" w:type="dxa"/>
          </w:tcPr>
          <w:p w14:paraId="098E2F0F" w14:textId="3DB43416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1470" w:type="dxa"/>
          </w:tcPr>
          <w:p w14:paraId="5619F126" w14:textId="32550D60" w:rsidR="0011168A" w:rsidRDefault="001116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5</w:t>
            </w:r>
          </w:p>
        </w:tc>
      </w:tr>
    </w:tbl>
    <w:p w14:paraId="0CE6B011" w14:textId="77777777" w:rsidR="005A0F8D" w:rsidRDefault="005A0F8D">
      <w:pPr>
        <w:spacing w:line="240" w:lineRule="auto"/>
      </w:pPr>
      <w:bookmarkStart w:id="7" w:name="_10uqy1m41dxa" w:colFirst="0" w:colLast="0"/>
      <w:bookmarkEnd w:id="7"/>
    </w:p>
    <w:sectPr w:rsidR="005A0F8D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55C70" w14:textId="77777777" w:rsidR="005515D3" w:rsidRDefault="005515D3">
      <w:pPr>
        <w:spacing w:line="240" w:lineRule="auto"/>
      </w:pPr>
      <w:r>
        <w:separator/>
      </w:r>
    </w:p>
  </w:endnote>
  <w:endnote w:type="continuationSeparator" w:id="0">
    <w:p w14:paraId="38ADF311" w14:textId="77777777" w:rsidR="005515D3" w:rsidRDefault="005515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478C3" w14:textId="77777777" w:rsidR="005515D3" w:rsidRDefault="005515D3">
      <w:pPr>
        <w:spacing w:line="240" w:lineRule="auto"/>
      </w:pPr>
      <w:r>
        <w:separator/>
      </w:r>
    </w:p>
  </w:footnote>
  <w:footnote w:type="continuationSeparator" w:id="0">
    <w:p w14:paraId="1B9F5E8A" w14:textId="77777777" w:rsidR="005515D3" w:rsidRDefault="005515D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3899D" w14:textId="77777777" w:rsidR="005A0F8D" w:rsidRDefault="005A0F8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0F8D"/>
    <w:rsid w:val="000413D7"/>
    <w:rsid w:val="000B7F28"/>
    <w:rsid w:val="000C1AF3"/>
    <w:rsid w:val="000D0EC0"/>
    <w:rsid w:val="0011168A"/>
    <w:rsid w:val="002B7AAE"/>
    <w:rsid w:val="00320A45"/>
    <w:rsid w:val="00371331"/>
    <w:rsid w:val="005515D3"/>
    <w:rsid w:val="005616B7"/>
    <w:rsid w:val="005A0F8D"/>
    <w:rsid w:val="009273D8"/>
    <w:rsid w:val="00D116F2"/>
    <w:rsid w:val="00DD5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F9988"/>
  <w15:docId w15:val="{5CFD1BD1-5E45-4994-8826-3E7A08300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color w:val="7B7B7B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line="240" w:lineRule="auto"/>
    </w:pPr>
    <w:rPr>
      <w:color w:val="7B7B7B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0D0EC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7</Pages>
  <Words>744</Words>
  <Characters>424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ter Searle</cp:lastModifiedBy>
  <cp:revision>4</cp:revision>
  <dcterms:created xsi:type="dcterms:W3CDTF">2024-06-23T16:51:00Z</dcterms:created>
  <dcterms:modified xsi:type="dcterms:W3CDTF">2024-06-23T17:00:00Z</dcterms:modified>
</cp:coreProperties>
</file>